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0600B" w14:textId="6407B099" w:rsidR="00F712B1" w:rsidRDefault="00671DE4" w:rsidP="00132EA1">
      <w:pPr>
        <w:spacing w:line="480" w:lineRule="auto"/>
        <w:contextualSpacing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80D67">
        <w:rPr>
          <w:rFonts w:ascii="Times New Roman" w:eastAsia="宋体" w:hAnsi="Times New Roman" w:cs="Times New Roman"/>
          <w:b/>
          <w:bCs/>
          <w:sz w:val="24"/>
          <w:szCs w:val="24"/>
        </w:rPr>
        <w:t>Supplementary Information</w:t>
      </w:r>
    </w:p>
    <w:p w14:paraId="4A478290" w14:textId="77777777" w:rsidR="006B0F2D" w:rsidRPr="00FB686F" w:rsidRDefault="006B0F2D" w:rsidP="006B0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E21E6D" wp14:editId="16B62420">
            <wp:extent cx="5684520" cy="1693174"/>
            <wp:effectExtent l="0" t="0" r="0" b="0"/>
            <wp:docPr id="10223071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307156" name="图片 10223071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907" cy="1699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E2E47" w14:textId="351B0441" w:rsidR="006B0F2D" w:rsidRPr="00FB686F" w:rsidRDefault="006B0F2D" w:rsidP="006B0F2D">
      <w:pPr>
        <w:rPr>
          <w:rFonts w:ascii="Times New Roman" w:hAnsi="Times New Roman" w:cs="Times New Roman"/>
          <w:sz w:val="24"/>
          <w:szCs w:val="28"/>
        </w:rPr>
      </w:pPr>
      <w:r w:rsidRPr="00FB686F">
        <w:rPr>
          <w:rFonts w:ascii="Times New Roman" w:hAnsi="Times New Roman" w:cs="Times New Roman"/>
          <w:b/>
          <w:bCs/>
          <w:szCs w:val="21"/>
        </w:rPr>
        <w:t>F</w:t>
      </w:r>
      <w:r w:rsidRPr="00FB686F">
        <w:rPr>
          <w:rFonts w:ascii="Times New Roman" w:hAnsi="Times New Roman" w:cs="Times New Roman"/>
          <w:b/>
          <w:bCs/>
        </w:rPr>
        <w:t>ig.</w:t>
      </w:r>
      <w:r w:rsidRPr="00FB686F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 w:rsidRPr="00FB686F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1" w:name="_Hlk213397548"/>
      <w:bookmarkStart w:id="2" w:name="OLE_LINK33"/>
      <w:r w:rsidRPr="00FB686F">
        <w:rPr>
          <w:rFonts w:ascii="Times New Roman" w:hAnsi="Times New Roman" w:cs="Times New Roman"/>
          <w:sz w:val="24"/>
          <w:szCs w:val="28"/>
        </w:rPr>
        <w:t>Stability evaluation of the materials in different media.</w:t>
      </w:r>
      <w:bookmarkEnd w:id="1"/>
      <w:bookmarkEnd w:id="2"/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B686F">
        <w:rPr>
          <w:rFonts w:ascii="Times New Roman" w:hAnsi="Times New Roman" w:cs="Times New Roman"/>
          <w:sz w:val="24"/>
          <w:szCs w:val="28"/>
        </w:rPr>
        <w:t xml:space="preserve">(a) Dynamic Light Scattering (DLS) (b) Polydispersity index (PDI) and (c) Zeta potential of the materials in deionized </w:t>
      </w:r>
      <w:proofErr w:type="spellStart"/>
      <w:r w:rsidRPr="00FB686F">
        <w:rPr>
          <w:rFonts w:ascii="Times New Roman" w:hAnsi="Times New Roman" w:cs="Times New Roman"/>
          <w:sz w:val="24"/>
          <w:szCs w:val="28"/>
        </w:rPr>
        <w:t>purewater</w:t>
      </w:r>
      <w:proofErr w:type="spellEnd"/>
      <w:r w:rsidRPr="00FB686F">
        <w:rPr>
          <w:rFonts w:ascii="Times New Roman" w:hAnsi="Times New Roman" w:cs="Times New Roman"/>
          <w:sz w:val="24"/>
          <w:szCs w:val="28"/>
        </w:rPr>
        <w:t>, seawater, and PES + seawater solution.</w:t>
      </w:r>
    </w:p>
    <w:p w14:paraId="160EBC25" w14:textId="77777777" w:rsidR="006B0F2D" w:rsidRPr="006B0F2D" w:rsidRDefault="006B0F2D" w:rsidP="00132EA1">
      <w:pPr>
        <w:spacing w:line="480" w:lineRule="auto"/>
        <w:contextualSpacing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165CF0" w14:textId="0C3B44AC" w:rsidR="00287398" w:rsidRDefault="004B74E7" w:rsidP="00317FD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B93BCC5" wp14:editId="6216649E">
            <wp:extent cx="3946967" cy="2829298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646" cy="283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41478" w14:textId="399A3DB3" w:rsidR="00F712B1" w:rsidRDefault="0032071C" w:rsidP="00CE37EB">
      <w:pPr>
        <w:rPr>
          <w:rFonts w:ascii="Times New Roman" w:hAnsi="Times New Roman" w:cs="Times New Roman"/>
        </w:rPr>
      </w:pPr>
      <w:bookmarkStart w:id="3" w:name="_Hlk212467805"/>
      <w:bookmarkStart w:id="4" w:name="_Hlk212467381"/>
      <w:bookmarkStart w:id="5" w:name="OLE_LINK30"/>
      <w:r>
        <w:rPr>
          <w:rFonts w:ascii="Times New Roman" w:hAnsi="Times New Roman"/>
          <w:b/>
          <w:bCs/>
          <w:szCs w:val="21"/>
        </w:rPr>
        <w:t>Fig</w:t>
      </w:r>
      <w:r>
        <w:rPr>
          <w:rFonts w:ascii="Times New Roman" w:hAnsi="Times New Roman" w:hint="eastAsia"/>
          <w:b/>
          <w:bCs/>
          <w:szCs w:val="21"/>
        </w:rPr>
        <w:t>. S</w:t>
      </w:r>
      <w:bookmarkEnd w:id="3"/>
      <w:r w:rsidR="006B0F2D">
        <w:rPr>
          <w:rFonts w:ascii="Times New Roman" w:hAnsi="Times New Roman" w:cs="Times New Roman"/>
          <w:b/>
          <w:bCs/>
        </w:rPr>
        <w:t>2</w:t>
      </w:r>
      <w:r w:rsidRPr="00101A10">
        <w:rPr>
          <w:rFonts w:ascii="Times New Roman" w:hAnsi="Times New Roman" w:cs="Times New Roman"/>
          <w:b/>
          <w:bCs/>
        </w:rPr>
        <w:t xml:space="preserve"> </w:t>
      </w:r>
      <w:r w:rsidR="00F712B1" w:rsidRPr="00F712B1">
        <w:rPr>
          <w:rFonts w:ascii="Times New Roman" w:hAnsi="Times New Roman" w:cs="Times New Roman"/>
        </w:rPr>
        <w:t>Changes in GFP/color intensity in tobacco, apple, and hydrangea protoplasts after transfection</w:t>
      </w:r>
      <w:bookmarkEnd w:id="4"/>
      <w:bookmarkEnd w:id="5"/>
      <w:r w:rsidR="00CE37EB">
        <w:rPr>
          <w:rFonts w:ascii="Times New Roman" w:hAnsi="Times New Roman" w:cs="Times New Roman" w:hint="eastAsia"/>
        </w:rPr>
        <w:t>.</w:t>
      </w:r>
      <w:r w:rsidR="00CE37EB">
        <w:rPr>
          <w:rFonts w:ascii="Times New Roman" w:hAnsi="Times New Roman" w:cs="Times New Roman"/>
        </w:rPr>
        <w:t xml:space="preserve"> </w:t>
      </w:r>
      <w:r w:rsidR="00F712B1">
        <w:rPr>
          <w:rFonts w:ascii="Times New Roman" w:hAnsi="Times New Roman" w:cs="Times New Roman" w:hint="eastAsia"/>
        </w:rPr>
        <w:t>Data are expressed as the mean</w:t>
      </w:r>
      <w:r w:rsidR="00F712B1">
        <w:rPr>
          <w:rFonts w:ascii="Times New Roman" w:hAnsi="Times New Roman" w:cs="Times New Roman" w:hint="eastAsia"/>
        </w:rPr>
        <w:t>±</w:t>
      </w:r>
      <w:r w:rsidR="00F712B1">
        <w:rPr>
          <w:rFonts w:ascii="Times New Roman" w:hAnsi="Times New Roman" w:cs="Times New Roman" w:hint="eastAsia"/>
        </w:rPr>
        <w:t>SD (</w:t>
      </w:r>
      <w:r w:rsidR="00F712B1">
        <w:rPr>
          <w:rFonts w:ascii="Times New Roman" w:hAnsi="Times New Roman" w:cs="Times New Roman" w:hint="eastAsia"/>
          <w:i/>
          <w:iCs/>
        </w:rPr>
        <w:t>n</w:t>
      </w:r>
      <w:r w:rsidR="00F712B1">
        <w:rPr>
          <w:rFonts w:ascii="Times New Roman" w:hAnsi="Times New Roman" w:cs="Times New Roman" w:hint="eastAsia"/>
        </w:rPr>
        <w:t xml:space="preserve"> = 3) *significant difference between </w:t>
      </w:r>
      <w:r w:rsidR="00F712B1">
        <w:rPr>
          <w:rFonts w:ascii="Times New Roman" w:hAnsi="Times New Roman" w:cs="Times New Roman"/>
        </w:rPr>
        <w:t>control</w:t>
      </w:r>
      <w:r w:rsidR="00F712B1">
        <w:rPr>
          <w:rFonts w:ascii="Times New Roman" w:hAnsi="Times New Roman" w:cs="Times New Roman" w:hint="eastAsia"/>
        </w:rPr>
        <w:t xml:space="preserve"> and transfection group, as determined using a two-tailed Student</w:t>
      </w:r>
      <w:proofErr w:type="gramStart"/>
      <w:r w:rsidR="00F712B1">
        <w:rPr>
          <w:rFonts w:ascii="Times New Roman" w:hAnsi="Times New Roman" w:cs="Times New Roman" w:hint="eastAsia"/>
        </w:rPr>
        <w:t>’</w:t>
      </w:r>
      <w:proofErr w:type="gramEnd"/>
      <w:r w:rsidR="00F712B1">
        <w:rPr>
          <w:rFonts w:ascii="Times New Roman" w:hAnsi="Times New Roman" w:cs="Times New Roman" w:hint="eastAsia"/>
        </w:rPr>
        <w:t xml:space="preserve">s </w:t>
      </w:r>
      <w:r w:rsidR="00F712B1">
        <w:rPr>
          <w:rFonts w:ascii="Times New Roman" w:hAnsi="Times New Roman" w:cs="Times New Roman" w:hint="eastAsia"/>
          <w:i/>
          <w:iCs/>
        </w:rPr>
        <w:t>t</w:t>
      </w:r>
      <w:r w:rsidR="00F712B1">
        <w:rPr>
          <w:rFonts w:ascii="Times New Roman" w:hAnsi="Times New Roman" w:cs="Times New Roman" w:hint="eastAsia"/>
        </w:rPr>
        <w:t>-test with pooled variance. The bars show standard deviations. NC, negative control; SD, standard deviation;</w:t>
      </w:r>
      <w:r w:rsidR="00F712B1">
        <w:rPr>
          <w:rFonts w:ascii="Times New Roman" w:hAnsi="Times New Roman" w:cs="Times New Roman"/>
        </w:rPr>
        <w:t xml:space="preserve"> **</w:t>
      </w:r>
      <w:r w:rsidR="00F712B1">
        <w:rPr>
          <w:rFonts w:ascii="Times New Roman" w:hAnsi="Times New Roman" w:cs="Times New Roman"/>
          <w:i/>
          <w:iCs/>
        </w:rPr>
        <w:t>P</w:t>
      </w:r>
      <w:r w:rsidR="00F712B1">
        <w:rPr>
          <w:rFonts w:ascii="Times New Roman" w:hAnsi="Times New Roman" w:cs="Times New Roman"/>
        </w:rPr>
        <w:t>&lt;0.01.</w:t>
      </w:r>
    </w:p>
    <w:p w14:paraId="6DE91914" w14:textId="77777777" w:rsidR="00F712B1" w:rsidRPr="00317FD9" w:rsidRDefault="00F712B1" w:rsidP="00317FD9">
      <w:pPr>
        <w:jc w:val="center"/>
        <w:rPr>
          <w:rFonts w:ascii="Times New Roman" w:hAnsi="Times New Roman" w:cs="Times New Roman"/>
        </w:rPr>
      </w:pPr>
    </w:p>
    <w:p w14:paraId="15C0A3F7" w14:textId="7BB55C06" w:rsidR="00287398" w:rsidRDefault="00287398" w:rsidP="00287398">
      <w:pPr>
        <w:ind w:firstLineChars="950" w:firstLine="1995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FCC4249" wp14:editId="5F599795">
            <wp:extent cx="2895600" cy="2918046"/>
            <wp:effectExtent l="0" t="0" r="0" b="0"/>
            <wp:docPr id="12642859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755" cy="2931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3AB89" w14:textId="0EC4E33A" w:rsidR="00F712B1" w:rsidRDefault="00671DE4" w:rsidP="00CE37EB">
      <w:pPr>
        <w:rPr>
          <w:rFonts w:ascii="Times New Roman" w:hAnsi="Times New Roman" w:cs="Times New Roman"/>
        </w:rPr>
      </w:pPr>
      <w:bookmarkStart w:id="6" w:name="OLE_LINK1"/>
      <w:bookmarkStart w:id="7" w:name="OLE_LINK2"/>
      <w:bookmarkStart w:id="8" w:name="OLE_LINK31"/>
      <w:bookmarkStart w:id="9" w:name="_Hlk193098201"/>
      <w:r>
        <w:rPr>
          <w:rFonts w:ascii="Times New Roman" w:hAnsi="Times New Roman"/>
          <w:b/>
          <w:bCs/>
          <w:szCs w:val="21"/>
        </w:rPr>
        <w:t>Fig</w:t>
      </w:r>
      <w:r>
        <w:rPr>
          <w:rFonts w:ascii="Times New Roman" w:hAnsi="Times New Roman" w:hint="eastAsia"/>
          <w:b/>
          <w:bCs/>
          <w:szCs w:val="21"/>
        </w:rPr>
        <w:t xml:space="preserve">. </w:t>
      </w:r>
      <w:bookmarkStart w:id="10" w:name="_Hlk193098564"/>
      <w:r w:rsidR="006B0F2D">
        <w:rPr>
          <w:rFonts w:ascii="Times New Roman" w:hAnsi="Times New Roman" w:hint="eastAsia"/>
          <w:b/>
          <w:bCs/>
          <w:szCs w:val="21"/>
        </w:rPr>
        <w:t>S</w:t>
      </w:r>
      <w:r w:rsidR="006B0F2D">
        <w:rPr>
          <w:rFonts w:ascii="Times New Roman" w:hAnsi="Times New Roman" w:cs="Times New Roman"/>
          <w:b/>
          <w:bCs/>
        </w:rPr>
        <w:t xml:space="preserve">3 </w:t>
      </w:r>
      <w:r w:rsidR="003C6EB2">
        <w:rPr>
          <w:rFonts w:ascii="Times New Roman" w:hAnsi="Times New Roman" w:cs="Times New Roman" w:hint="eastAsia"/>
        </w:rPr>
        <w:t>Relative expression</w:t>
      </w:r>
      <w:r w:rsidR="00287398">
        <w:rPr>
          <w:rFonts w:ascii="Times New Roman" w:hAnsi="Times New Roman" w:cs="Times New Roman" w:hint="eastAsia"/>
        </w:rPr>
        <w:t xml:space="preserve"> of </w:t>
      </w:r>
      <w:proofErr w:type="spellStart"/>
      <w:r w:rsidR="00287398" w:rsidRPr="00101A10">
        <w:rPr>
          <w:rFonts w:ascii="Times New Roman" w:hAnsi="Times New Roman" w:cs="Times New Roman" w:hint="eastAsia"/>
          <w:i/>
          <w:iCs/>
        </w:rPr>
        <w:t>PyKNOX</w:t>
      </w:r>
      <w:proofErr w:type="spellEnd"/>
      <w:r w:rsidR="003C6EB2">
        <w:rPr>
          <w:rFonts w:ascii="Times New Roman" w:hAnsi="Times New Roman" w:cs="Times New Roman" w:hint="eastAsia"/>
        </w:rPr>
        <w:t xml:space="preserve"> </w:t>
      </w:r>
      <w:r w:rsidR="001E030C">
        <w:rPr>
          <w:rFonts w:ascii="Times New Roman" w:hAnsi="Times New Roman" w:cs="Times New Roman" w:hint="eastAsia"/>
        </w:rPr>
        <w:t xml:space="preserve">in </w:t>
      </w:r>
      <w:proofErr w:type="spellStart"/>
      <w:r w:rsidR="001E030C">
        <w:rPr>
          <w:rFonts w:ascii="Times New Roman" w:hAnsi="Times New Roman" w:cs="Times New Roman" w:hint="eastAsia"/>
        </w:rPr>
        <w:t>conchospores</w:t>
      </w:r>
      <w:proofErr w:type="spellEnd"/>
      <w:r w:rsidR="001E030C" w:rsidRPr="00BD4F64">
        <w:rPr>
          <w:rFonts w:ascii="Times New Roman" w:hAnsi="Times New Roman" w:cs="Times New Roman"/>
        </w:rPr>
        <w:t xml:space="preserve"> at </w:t>
      </w:r>
      <w:r w:rsidR="001E030C">
        <w:rPr>
          <w:rFonts w:ascii="Times New Roman" w:hAnsi="Times New Roman" w:cs="Times New Roman" w:hint="eastAsia"/>
        </w:rPr>
        <w:t>1-</w:t>
      </w:r>
      <w:r w:rsidR="001E030C" w:rsidRPr="00BD4F64">
        <w:rPr>
          <w:rFonts w:ascii="Times New Roman" w:hAnsi="Times New Roman" w:cs="Times New Roman"/>
        </w:rPr>
        <w:t xml:space="preserve">2 days </w:t>
      </w:r>
      <w:bookmarkStart w:id="11" w:name="OLE_LINK8"/>
      <w:r w:rsidR="001E030C" w:rsidRPr="00BD4F64">
        <w:rPr>
          <w:rFonts w:ascii="Times New Roman" w:hAnsi="Times New Roman" w:cs="Times New Roman"/>
        </w:rPr>
        <w:t>post-release</w:t>
      </w:r>
      <w:bookmarkEnd w:id="11"/>
      <w:r w:rsidR="001E030C">
        <w:rPr>
          <w:rFonts w:ascii="Times New Roman" w:hAnsi="Times New Roman" w:cs="Times New Roman" w:hint="eastAsia"/>
        </w:rPr>
        <w:t>d</w:t>
      </w:r>
      <w:bookmarkEnd w:id="6"/>
      <w:bookmarkEnd w:id="7"/>
      <w:bookmarkEnd w:id="8"/>
      <w:bookmarkEnd w:id="10"/>
      <w:r w:rsidR="00CE37EB">
        <w:rPr>
          <w:rFonts w:ascii="Times New Roman" w:hAnsi="Times New Roman" w:cs="Times New Roman"/>
        </w:rPr>
        <w:t xml:space="preserve">. </w:t>
      </w:r>
      <w:r w:rsidR="00F712B1">
        <w:rPr>
          <w:rFonts w:ascii="Times New Roman" w:hAnsi="Times New Roman" w:cs="Times New Roman"/>
        </w:rPr>
        <w:t>Data are expressed as the mean</w:t>
      </w:r>
      <w:r w:rsidR="00F712B1">
        <w:rPr>
          <w:rFonts w:ascii="Times New Roman" w:hAnsi="Times New Roman" w:cs="Times New Roman" w:hint="eastAsia"/>
        </w:rPr>
        <w:t>±</w:t>
      </w:r>
      <w:r w:rsidR="00F712B1">
        <w:rPr>
          <w:rFonts w:ascii="Times New Roman" w:hAnsi="Times New Roman" w:cs="Times New Roman"/>
        </w:rPr>
        <w:t>SD (</w:t>
      </w:r>
      <w:r w:rsidR="00F712B1">
        <w:rPr>
          <w:rFonts w:ascii="Times New Roman" w:hAnsi="Times New Roman" w:cs="Times New Roman"/>
          <w:i/>
          <w:iCs/>
        </w:rPr>
        <w:t>n</w:t>
      </w:r>
      <w:r w:rsidR="00F712B1">
        <w:rPr>
          <w:rFonts w:ascii="Times New Roman" w:hAnsi="Times New Roman" w:cs="Times New Roman"/>
        </w:rPr>
        <w:t xml:space="preserve"> = 3) *significant difference between 0 d and 1 d or 2 d, as determined using a two-tailed Student</w:t>
      </w:r>
      <w:proofErr w:type="gramStart"/>
      <w:r w:rsidR="00F712B1">
        <w:rPr>
          <w:rFonts w:ascii="Times New Roman" w:hAnsi="Times New Roman" w:cs="Times New Roman" w:hint="eastAsia"/>
        </w:rPr>
        <w:t>’</w:t>
      </w:r>
      <w:proofErr w:type="gramEnd"/>
      <w:r w:rsidR="00F712B1">
        <w:rPr>
          <w:rFonts w:ascii="Times New Roman" w:hAnsi="Times New Roman" w:cs="Times New Roman"/>
        </w:rPr>
        <w:t xml:space="preserve">s </w:t>
      </w:r>
      <w:r w:rsidR="00F712B1">
        <w:rPr>
          <w:rFonts w:ascii="Times New Roman" w:hAnsi="Times New Roman" w:cs="Times New Roman"/>
          <w:i/>
          <w:iCs/>
        </w:rPr>
        <w:t>t</w:t>
      </w:r>
      <w:r w:rsidR="00F712B1">
        <w:rPr>
          <w:rFonts w:ascii="Times New Roman" w:hAnsi="Times New Roman" w:cs="Times New Roman"/>
        </w:rPr>
        <w:t>-test with pooled variance. The bars show standard deviations. NC, negative control; SD, standard deviation; ***</w:t>
      </w:r>
      <w:r w:rsidR="00F712B1">
        <w:rPr>
          <w:rFonts w:ascii="Times New Roman" w:hAnsi="Times New Roman" w:cs="Times New Roman"/>
          <w:i/>
          <w:iCs/>
        </w:rPr>
        <w:t>P</w:t>
      </w:r>
      <w:r w:rsidR="00F712B1">
        <w:rPr>
          <w:rFonts w:ascii="Times New Roman" w:hAnsi="Times New Roman" w:cs="Times New Roman"/>
        </w:rPr>
        <w:t>&lt;0.001.</w:t>
      </w:r>
    </w:p>
    <w:p w14:paraId="35A9B666" w14:textId="76E1F728" w:rsidR="00132EA1" w:rsidRDefault="00132EA1" w:rsidP="00132EA1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2403E7A" wp14:editId="24B96199">
            <wp:extent cx="2660650" cy="2908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9714A" w14:textId="2A658AFB" w:rsidR="00132EA1" w:rsidRDefault="00132EA1" w:rsidP="00CE37EB">
      <w:pPr>
        <w:rPr>
          <w:rFonts w:ascii="Times New Roman" w:hAnsi="Times New Roman" w:cs="Times New Roman"/>
        </w:rPr>
      </w:pPr>
      <w:bookmarkStart w:id="12" w:name="_Hlk212468587"/>
      <w:r>
        <w:rPr>
          <w:rFonts w:ascii="Times New Roman" w:hAnsi="Times New Roman"/>
          <w:b/>
          <w:bCs/>
          <w:szCs w:val="21"/>
        </w:rPr>
        <w:t xml:space="preserve">Fig. </w:t>
      </w:r>
      <w:bookmarkStart w:id="13" w:name="_Hlk193098188"/>
      <w:r w:rsidR="006B0F2D">
        <w:rPr>
          <w:rFonts w:ascii="Times New Roman" w:hAnsi="Times New Roman"/>
          <w:b/>
          <w:bCs/>
          <w:szCs w:val="21"/>
        </w:rPr>
        <w:t>S4</w:t>
      </w:r>
      <w:r w:rsidR="006B0F2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ositive rate of </w:t>
      </w:r>
      <w:proofErr w:type="spellStart"/>
      <w:r>
        <w:rPr>
          <w:rFonts w:ascii="Times New Roman" w:hAnsi="Times New Roman" w:cs="Times New Roman"/>
          <w:i/>
          <w:iCs/>
        </w:rPr>
        <w:t>PyKNOX</w:t>
      </w:r>
      <w:proofErr w:type="spellEnd"/>
      <w:r>
        <w:rPr>
          <w:rFonts w:ascii="Times New Roman" w:hAnsi="Times New Roman" w:cs="Times New Roman"/>
        </w:rPr>
        <w:t>-targeted siRNAs transfection</w:t>
      </w:r>
      <w:bookmarkEnd w:id="12"/>
      <w:bookmarkEnd w:id="13"/>
      <w:r w:rsidR="00CE37E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ata are expressed as the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SD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3) *significant difference between NC-siRNA and transfection group, as determined using a two-tailed Student</w:t>
      </w:r>
      <w:proofErr w:type="gramStart"/>
      <w:r>
        <w:rPr>
          <w:rFonts w:ascii="Times New Roman" w:hAnsi="Times New Roman" w:cs="Times New Roman" w:hint="eastAsia"/>
        </w:rPr>
        <w:t>’</w:t>
      </w:r>
      <w:proofErr w:type="gramEnd"/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test with pooled variance. The bars show standard deviations. NC, negative control; SD, standard deviation; *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01.</w:t>
      </w:r>
    </w:p>
    <w:p w14:paraId="764B464E" w14:textId="77777777" w:rsidR="00F712B1" w:rsidRPr="00132EA1" w:rsidRDefault="00F712B1" w:rsidP="00287398">
      <w:pPr>
        <w:jc w:val="center"/>
        <w:rPr>
          <w:rFonts w:ascii="Times New Roman" w:hAnsi="Times New Roman" w:cs="Times New Roman"/>
        </w:rPr>
      </w:pPr>
    </w:p>
    <w:bookmarkEnd w:id="9"/>
    <w:p w14:paraId="579DE4A6" w14:textId="77777777" w:rsidR="00287398" w:rsidRDefault="0028739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1C0AF5" w14:textId="3F65D180" w:rsidR="007F4911" w:rsidRPr="003105F1" w:rsidRDefault="00671DE4" w:rsidP="00671DE4">
      <w:pPr>
        <w:jc w:val="left"/>
        <w:rPr>
          <w:rFonts w:ascii="Times New Roman" w:hAnsi="Times New Roman" w:cs="Times New Roman"/>
          <w:i/>
          <w:iCs/>
        </w:rPr>
      </w:pPr>
      <w:bookmarkStart w:id="14" w:name="_Hlk193098578"/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1</w:t>
      </w:r>
      <w:r w:rsidR="007F4911">
        <w:rPr>
          <w:rFonts w:ascii="Times New Roman" w:hAnsi="Times New Roman" w:cs="Times New Roman" w:hint="eastAsia"/>
          <w:b/>
          <w:bCs/>
        </w:rPr>
        <w:t xml:space="preserve"> </w:t>
      </w:r>
      <w:r w:rsidR="003105F1" w:rsidRPr="003105F1">
        <w:rPr>
          <w:rFonts w:ascii="Times New Roman" w:hAnsi="Times New Roman" w:cs="Times New Roman" w:hint="eastAsia"/>
        </w:rPr>
        <w:t xml:space="preserve">siRNA Sequences </w:t>
      </w:r>
      <w:r w:rsidR="00516241">
        <w:rPr>
          <w:rFonts w:ascii="Times New Roman" w:hAnsi="Times New Roman" w:cs="Times New Roman" w:hint="eastAsia"/>
        </w:rPr>
        <w:t>used in this study</w:t>
      </w:r>
    </w:p>
    <w:tbl>
      <w:tblPr>
        <w:tblW w:w="9516" w:type="dxa"/>
        <w:tblLook w:val="04A0" w:firstRow="1" w:lastRow="0" w:firstColumn="1" w:lastColumn="0" w:noHBand="0" w:noVBand="1"/>
      </w:tblPr>
      <w:tblGrid>
        <w:gridCol w:w="1091"/>
        <w:gridCol w:w="4312"/>
        <w:gridCol w:w="4113"/>
      </w:tblGrid>
      <w:tr w:rsidR="00BF4AA4" w:rsidRPr="00BF4AA4" w14:paraId="1EB2A5E8" w14:textId="77777777" w:rsidTr="0032071C">
        <w:trPr>
          <w:trHeight w:val="42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bookmarkEnd w:id="14"/>
          <w:p w14:paraId="39225FCA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NA Type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C19661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e (5'-3')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30ACF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sense (5'-3')</w:t>
            </w:r>
          </w:p>
        </w:tc>
      </w:tr>
      <w:tr w:rsidR="00BF4AA4" w:rsidRPr="00BF4AA4" w14:paraId="58A4E79C" w14:textId="77777777" w:rsidTr="0032071C">
        <w:trPr>
          <w:trHeight w:val="458"/>
        </w:trPr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36EC0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GUS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RNA-1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CA1CE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GCGCGAGAUCAAGAA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81E72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CUUGAUCUCGCGCGUGG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F4AA4" w:rsidRPr="00BF4AA4" w14:paraId="0941AD2C" w14:textId="77777777" w:rsidTr="0032071C">
        <w:trPr>
          <w:trHeight w:val="299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6309A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GUS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RNA-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35120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GGAGUGCGACAUCUAC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BEF8C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GAUGUCGCACUCCGUC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F4AA4" w:rsidRPr="00BF4AA4" w14:paraId="1524A6C6" w14:textId="77777777" w:rsidTr="0032071C">
        <w:trPr>
          <w:trHeight w:val="481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D2642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GUS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RNA-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19170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AGCAGUUCCUGAUCAA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538E6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GAUCAGGAACUGCUCGC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F4AA4" w:rsidRPr="00BF4AA4" w14:paraId="128CCB3E" w14:textId="77777777" w:rsidTr="0032071C">
        <w:trPr>
          <w:trHeight w:val="434"/>
        </w:trPr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1EBDE4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KNOX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RNA-1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67A400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UACAUGGCACUUAUGGTT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0B7B7A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UAAGUGCCAUGUACGCTT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F4AA4" w:rsidRPr="00BF4AA4" w14:paraId="73701A04" w14:textId="77777777" w:rsidTr="0032071C">
        <w:trPr>
          <w:trHeight w:val="434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DCDC9" w14:textId="77777777" w:rsidR="00BF4AA4" w:rsidRPr="00BF4AA4" w:rsidRDefault="00BF4AA4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KNOX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RNA-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C5DB4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CCAACUGGCUCAUCAACTT</w:t>
            </w:r>
            <w:bookmarkStart w:id="15" w:name="OLE_LINK21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bookmarkEnd w:id="15"/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9963" w14:textId="77777777" w:rsidR="00BF4AA4" w:rsidRPr="00BF4AA4" w:rsidRDefault="00BF4AA4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UGAUGAGCCAGUUGGACTT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15AAE" w:rsidRPr="00BF4AA4" w14:paraId="3E8A996F" w14:textId="77777777" w:rsidTr="0032071C">
        <w:trPr>
          <w:trHeight w:val="434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FBD99" w14:textId="7E7AAE85" w:rsidR="00415AAE" w:rsidRPr="00415AAE" w:rsidRDefault="00415AAE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AA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GF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siRNA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94A35" w14:textId="3D89DFC5" w:rsidR="00415AAE" w:rsidRPr="00BF4AA4" w:rsidRDefault="00553666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5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AAGCUGACCCUGAAGUU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0B2DD" w14:textId="3EDFE891" w:rsidR="00415AAE" w:rsidRPr="00BF4AA4" w:rsidRDefault="00553666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5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ACUUCAGGGUCAGCUUGC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15AAE" w:rsidRPr="00BF4AA4" w14:paraId="6A8C033D" w14:textId="77777777" w:rsidTr="0032071C">
        <w:trPr>
          <w:trHeight w:val="434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E2647" w14:textId="60CF7E7A" w:rsidR="00415AAE" w:rsidRDefault="00415AAE" w:rsidP="00BF4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AAE">
              <w:rPr>
                <w:rFonts w:ascii="Times New Roman" w:hAnsi="Times New Roman" w:cs="Times New Roman" w:hint="eastAsia"/>
                <w:i/>
                <w:iCs/>
              </w:rPr>
              <w:t>HmCHS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siRNA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F4E41" w14:textId="743325F3" w:rsidR="00415AAE" w:rsidRPr="00553666" w:rsidRDefault="00553666" w:rsidP="003E7D89">
            <w:pPr>
              <w:ind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6" w:name="OLE_LINK22"/>
            <w:proofErr w:type="gramStart"/>
            <w:r w:rsidRPr="0055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CUCACCAAGCUCCUCGG</w:t>
            </w:r>
            <w:bookmarkEnd w:id="16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9F2FF" w14:textId="5695A0D5" w:rsidR="00415AAE" w:rsidRPr="0089544C" w:rsidRDefault="0089544C" w:rsidP="003E7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954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GGAGCUUUGGUGAGCUGG</w:t>
            </w:r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proofErr w:type="gram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dT</w:t>
            </w:r>
            <w:proofErr w:type="spellEnd"/>
            <w:r w:rsidRPr="00BF4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620A4" w:rsidRPr="00BF4AA4" w14:paraId="6975C738" w14:textId="77777777" w:rsidTr="0032071C">
        <w:trPr>
          <w:trHeight w:val="434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DCCE76" w14:textId="77777777" w:rsidR="009620A4" w:rsidRDefault="009620A4" w:rsidP="009620A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-</w:t>
            </w:r>
          </w:p>
          <w:p w14:paraId="3E6982EE" w14:textId="69E9471A" w:rsidR="009620A4" w:rsidRPr="005D5EEB" w:rsidRDefault="009620A4" w:rsidP="009620A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D0AEB6" w14:textId="3559A02A" w:rsidR="009620A4" w:rsidRPr="00553666" w:rsidRDefault="009620A4" w:rsidP="009620A4">
            <w:pPr>
              <w:ind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5E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UCUCCGAACGUGUCACGUTT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CB7C8C" w14:textId="4A623E6E" w:rsidR="009620A4" w:rsidRPr="0089544C" w:rsidRDefault="009620A4" w:rsidP="0096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5E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GUGACACGUUCGGAGAATT</w:t>
            </w:r>
          </w:p>
        </w:tc>
      </w:tr>
    </w:tbl>
    <w:p w14:paraId="4FD04777" w14:textId="77777777" w:rsidR="007F4911" w:rsidRDefault="007F4911" w:rsidP="00BF4AA4">
      <w:pPr>
        <w:rPr>
          <w:rFonts w:ascii="Times New Roman" w:hAnsi="Times New Roman" w:cs="Times New Roman"/>
          <w:b/>
          <w:bCs/>
        </w:rPr>
      </w:pPr>
    </w:p>
    <w:p w14:paraId="6E5BCEDE" w14:textId="77891015" w:rsidR="009A1FB9" w:rsidRPr="002954CF" w:rsidRDefault="00671DE4" w:rsidP="00671DE4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="009A1FB9">
        <w:rPr>
          <w:rFonts w:ascii="Times New Roman" w:hAnsi="Times New Roman" w:cs="Times New Roman" w:hint="eastAsia"/>
          <w:b/>
          <w:bCs/>
        </w:rPr>
        <w:t xml:space="preserve">2 </w:t>
      </w:r>
      <w:r w:rsidR="009A1FB9">
        <w:rPr>
          <w:rFonts w:ascii="Times New Roman" w:hAnsi="Times New Roman" w:cs="Times New Roman"/>
        </w:rPr>
        <w:t>Sequences of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62"/>
        <w:gridCol w:w="2381"/>
        <w:gridCol w:w="3763"/>
      </w:tblGrid>
      <w:tr w:rsidR="009A1FB9" w14:paraId="6C3F80D2" w14:textId="77777777" w:rsidTr="00A16405"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C2B0A" w14:textId="002ED28A" w:rsidR="009A1FB9" w:rsidRPr="0041119C" w:rsidRDefault="0041119C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7EF67" w14:textId="15841FBF" w:rsidR="009A1FB9" w:rsidRPr="0041119C" w:rsidRDefault="0041119C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orward/</w:t>
            </w:r>
            <w:r w:rsidR="00A1640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C1145" w14:textId="086CC8AB" w:rsidR="009A1FB9" w:rsidRPr="0041119C" w:rsidRDefault="0041119C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equence</w:t>
            </w:r>
          </w:p>
        </w:tc>
      </w:tr>
      <w:tr w:rsidR="009A1FB9" w14:paraId="3BE94F9F" w14:textId="77777777" w:rsidTr="00A16405">
        <w:tc>
          <w:tcPr>
            <w:tcW w:w="2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DE2B0" w14:textId="58470F31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1119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yGUS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47E37" w14:textId="3A095E6D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E5114" w14:textId="4163DA00" w:rsidR="009A1FB9" w:rsidRPr="0041119C" w:rsidRDefault="0041119C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CTGTACGAGCTGTGCGT</w:t>
            </w:r>
          </w:p>
        </w:tc>
      </w:tr>
      <w:tr w:rsidR="009A1FB9" w14:paraId="4C2A4FA9" w14:textId="77777777" w:rsidTr="00A16405">
        <w:tc>
          <w:tcPr>
            <w:tcW w:w="2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A05B36" w14:textId="77777777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31D3072" w14:textId="14784DDF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2D7CEEE" w14:textId="753BC721" w:rsidR="009A1FB9" w:rsidRPr="0041119C" w:rsidRDefault="0041119C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CATCAGCACGTTGT</w:t>
            </w:r>
          </w:p>
        </w:tc>
      </w:tr>
      <w:tr w:rsidR="009A1FB9" w14:paraId="3DE6B898" w14:textId="77777777" w:rsidTr="00A16405"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3EEB83" w14:textId="44190413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1119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yKNOX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78E3279" w14:textId="6650286B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EDDCBF8" w14:textId="02C87DA0" w:rsidR="009A1FB9" w:rsidRPr="0041119C" w:rsidRDefault="0041119C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CAAAGACAGCAACC</w:t>
            </w:r>
          </w:p>
        </w:tc>
      </w:tr>
      <w:tr w:rsidR="009A1FB9" w14:paraId="6BD38649" w14:textId="77777777" w:rsidTr="00A16405">
        <w:tc>
          <w:tcPr>
            <w:tcW w:w="2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446E58" w14:textId="77777777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3B9F1C0" w14:textId="2C2B8ADB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749F89D" w14:textId="5487E997" w:rsidR="009A1FB9" w:rsidRPr="0041119C" w:rsidRDefault="0041119C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AACCACGAGCGAAA</w:t>
            </w:r>
          </w:p>
        </w:tc>
      </w:tr>
      <w:tr w:rsidR="009A1FB9" w14:paraId="73495FEB" w14:textId="77777777" w:rsidTr="00A16405"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3840D" w14:textId="65CEBAFD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1119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yUBC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A122B29" w14:textId="1D7AC250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97D9EFE" w14:textId="248002FA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GCTGACCGTTTCCAAG</w:t>
            </w:r>
          </w:p>
        </w:tc>
      </w:tr>
      <w:tr w:rsidR="009A1FB9" w14:paraId="79026ED1" w14:textId="77777777" w:rsidTr="00A16405">
        <w:tc>
          <w:tcPr>
            <w:tcW w:w="2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F1BEEB" w14:textId="77777777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A537E6" w14:textId="097D26DF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3623A6" w14:textId="1548A40B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GACTGCGGTTGGACTT</w:t>
            </w:r>
          </w:p>
        </w:tc>
      </w:tr>
      <w:tr w:rsidR="009A1FB9" w14:paraId="32E282FC" w14:textId="77777777" w:rsidTr="00A16405"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624E1F" w14:textId="2C990FA4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GF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25B5642" w14:textId="2148E825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F5BE163" w14:textId="358F4111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CAAGCAGAAGAACGGCATC</w:t>
            </w:r>
          </w:p>
        </w:tc>
      </w:tr>
      <w:tr w:rsidR="009A1FB9" w14:paraId="4DE77188" w14:textId="77777777" w:rsidTr="00A16405">
        <w:tc>
          <w:tcPr>
            <w:tcW w:w="2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C7C64E" w14:textId="77777777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9DB608" w14:textId="04FE9096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90F6020" w14:textId="11C5BB99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CACGAACTCCAGCAGGACC</w:t>
            </w:r>
          </w:p>
        </w:tc>
      </w:tr>
      <w:tr w:rsidR="009A1FB9" w14:paraId="63C178FD" w14:textId="77777777" w:rsidTr="00A16405"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FB5A4E" w14:textId="3E7D617B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11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tActi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5AA971F" w14:textId="34FD865C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FC42B64" w14:textId="4C01222B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TCTATGGCAACATTGTGCTCAG</w:t>
            </w:r>
          </w:p>
        </w:tc>
      </w:tr>
      <w:tr w:rsidR="009A1FB9" w14:paraId="2B2317C8" w14:textId="77777777" w:rsidTr="00A16405">
        <w:tc>
          <w:tcPr>
            <w:tcW w:w="2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4B5DB3" w14:textId="77777777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B3AB4DE" w14:textId="7D185647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656630F" w14:textId="498B5F10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GAGCCAAAGCGGTGATT</w:t>
            </w:r>
          </w:p>
        </w:tc>
      </w:tr>
      <w:tr w:rsidR="009A1FB9" w14:paraId="4163B166" w14:textId="77777777" w:rsidTr="00A16405"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542B9E" w14:textId="0DB17A0F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11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dqUBQ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AB3E01A" w14:textId="29B2E059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41A560B" w14:textId="131DDE39" w:rsidR="009A1FB9" w:rsidRPr="0041119C" w:rsidRDefault="001C72B1" w:rsidP="0041119C">
            <w:pPr>
              <w:tabs>
                <w:tab w:val="left" w:pos="96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CACCCTTCACCTTGTC</w:t>
            </w:r>
          </w:p>
        </w:tc>
      </w:tr>
      <w:tr w:rsidR="009A1FB9" w14:paraId="65551F1E" w14:textId="77777777" w:rsidTr="00A16405">
        <w:tc>
          <w:tcPr>
            <w:tcW w:w="2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9961E2" w14:textId="77777777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E92772A" w14:textId="4E55883A" w:rsidR="009A1FB9" w:rsidRPr="0041119C" w:rsidRDefault="009A1FB9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F4CEE0D" w14:textId="7E75F20F" w:rsidR="009A1FB9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AGGCAGAAACAGTACCATC</w:t>
            </w:r>
          </w:p>
        </w:tc>
      </w:tr>
      <w:tr w:rsidR="001C72B1" w14:paraId="37322BCE" w14:textId="77777777" w:rsidTr="00A16405"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778C73" w14:textId="4E055B65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mCHS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E541D86" w14:textId="2C2E52BF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FD805D" w14:textId="04DFDDEC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TCAGCGCATGTGTGACAATT</w:t>
            </w:r>
          </w:p>
        </w:tc>
      </w:tr>
      <w:tr w:rsidR="001C72B1" w14:paraId="2369C024" w14:textId="77777777" w:rsidTr="00A16405">
        <w:tc>
          <w:tcPr>
            <w:tcW w:w="2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F2F577" w14:textId="77777777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0BF995F" w14:textId="08293751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16B7B65" w14:textId="70A49173" w:rsidR="001C72B1" w:rsidRPr="0041119C" w:rsidRDefault="001C72B1" w:rsidP="0041119C">
            <w:pPr>
              <w:tabs>
                <w:tab w:val="left" w:pos="693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CACCATGTCTTGTCTAGC</w:t>
            </w:r>
          </w:p>
        </w:tc>
      </w:tr>
      <w:tr w:rsidR="001C72B1" w14:paraId="1AC7D10D" w14:textId="77777777" w:rsidTr="00A16405"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005A3B" w14:textId="077525C0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mEF1-β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9238A4" w14:textId="303BCE4E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693AFAF" w14:textId="64342828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AGCTGTTTTAGGGAAGCC</w:t>
            </w:r>
          </w:p>
        </w:tc>
      </w:tr>
      <w:tr w:rsidR="001C72B1" w14:paraId="3AC771F5" w14:textId="77777777" w:rsidTr="00A16405">
        <w:tc>
          <w:tcPr>
            <w:tcW w:w="2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C41EF" w14:textId="77777777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A66B0" w14:textId="016662CD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220F8" w14:textId="45697FF3" w:rsidR="001C72B1" w:rsidRPr="0041119C" w:rsidRDefault="001C72B1" w:rsidP="004111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1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AGCTGCGAAGACACAGA</w:t>
            </w:r>
          </w:p>
        </w:tc>
      </w:tr>
    </w:tbl>
    <w:p w14:paraId="6A1C41FA" w14:textId="77777777" w:rsidR="007F4911" w:rsidRDefault="007F4911" w:rsidP="00F54004">
      <w:pPr>
        <w:rPr>
          <w:rFonts w:ascii="Times New Roman" w:hAnsi="Times New Roman" w:cs="Times New Roman"/>
          <w:b/>
          <w:bCs/>
        </w:rPr>
      </w:pPr>
    </w:p>
    <w:p w14:paraId="494625F0" w14:textId="77777777" w:rsidR="00DB35C0" w:rsidRDefault="00DB35C0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7" w:name="_Hlk193098598"/>
      <w:r>
        <w:rPr>
          <w:rFonts w:ascii="Times New Roman" w:hAnsi="Times New Roman" w:cs="Times New Roman"/>
          <w:b/>
          <w:bCs/>
        </w:rPr>
        <w:br w:type="page"/>
      </w:r>
    </w:p>
    <w:p w14:paraId="2FBB73A1" w14:textId="77777777" w:rsidR="009620A4" w:rsidRDefault="009620A4" w:rsidP="009620A4">
      <w:pPr>
        <w:spacing w:line="360" w:lineRule="auto"/>
        <w:jc w:val="left"/>
        <w:rPr>
          <w:rFonts w:ascii="Times New Roman" w:hAnsi="Times New Roman" w:cs="Times New Roman"/>
        </w:rPr>
      </w:pPr>
      <w:bookmarkStart w:id="18" w:name="_Hlk212467916"/>
      <w:bookmarkStart w:id="19" w:name="OLE_LINK29"/>
      <w:bookmarkStart w:id="20" w:name="_Hlk212213284"/>
      <w:r w:rsidRPr="00D36132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D36132">
        <w:rPr>
          <w:rFonts w:ascii="Times New Roman" w:hAnsi="Times New Roman" w:cs="Times New Roman"/>
          <w:b/>
          <w:bCs/>
        </w:rPr>
        <w:t xml:space="preserve"> </w:t>
      </w:r>
      <w:r w:rsidRPr="00D36132">
        <w:rPr>
          <w:rFonts w:ascii="Times New Roman" w:hAnsi="Times New Roman" w:cs="Times New Roman" w:hint="eastAsia"/>
          <w:b/>
          <w:bCs/>
        </w:rPr>
        <w:t>S3</w:t>
      </w:r>
      <w:bookmarkEnd w:id="18"/>
      <w:bookmarkEnd w:id="19"/>
      <w:r w:rsidRPr="008F280B">
        <w:rPr>
          <w:rFonts w:ascii="Times New Roman" w:hAnsi="Times New Roman" w:cs="Times New Roman" w:hint="eastAsia"/>
        </w:rPr>
        <w:t xml:space="preserve"> </w:t>
      </w:r>
      <w:r w:rsidRPr="008F280B">
        <w:rPr>
          <w:rFonts w:ascii="Times New Roman" w:hAnsi="Times New Roman" w:cs="Times New Roman"/>
        </w:rPr>
        <w:t xml:space="preserve">siRNA </w:t>
      </w:r>
      <w:r>
        <w:rPr>
          <w:rFonts w:ascii="Times New Roman" w:hAnsi="Times New Roman" w:cs="Times New Roman" w:hint="eastAsia"/>
        </w:rPr>
        <w:t>t</w:t>
      </w:r>
      <w:r w:rsidRPr="008F280B">
        <w:rPr>
          <w:rFonts w:ascii="Times New Roman" w:hAnsi="Times New Roman" w:cs="Times New Roman"/>
        </w:rPr>
        <w:t xml:space="preserve">ransfection </w:t>
      </w:r>
      <w:r>
        <w:rPr>
          <w:rFonts w:ascii="Times New Roman" w:hAnsi="Times New Roman" w:cs="Times New Roman" w:hint="eastAsia"/>
        </w:rPr>
        <w:t>e</w:t>
      </w:r>
      <w:r w:rsidRPr="008F280B">
        <w:rPr>
          <w:rFonts w:ascii="Times New Roman" w:hAnsi="Times New Roman" w:cs="Times New Roman"/>
        </w:rPr>
        <w:t xml:space="preserve">fficiency in </w:t>
      </w:r>
      <w:r>
        <w:rPr>
          <w:rFonts w:ascii="Times New Roman" w:hAnsi="Times New Roman" w:cs="Times New Roman" w:hint="eastAsia"/>
        </w:rPr>
        <w:t>p</w:t>
      </w:r>
      <w:r w:rsidRPr="008F280B">
        <w:rPr>
          <w:rFonts w:ascii="Times New Roman" w:hAnsi="Times New Roman" w:cs="Times New Roman"/>
        </w:rPr>
        <w:t xml:space="preserve">rotoplasts of </w:t>
      </w:r>
      <w:r>
        <w:rPr>
          <w:rFonts w:ascii="Times New Roman" w:hAnsi="Times New Roman" w:cs="Times New Roman" w:hint="eastAsia"/>
        </w:rPr>
        <w:t>t</w:t>
      </w:r>
      <w:r w:rsidRPr="008F280B">
        <w:rPr>
          <w:rFonts w:ascii="Times New Roman" w:hAnsi="Times New Roman" w:cs="Times New Roman"/>
        </w:rPr>
        <w:t xml:space="preserve">obacco, </w:t>
      </w:r>
      <w:r>
        <w:rPr>
          <w:rFonts w:ascii="Times New Roman" w:hAnsi="Times New Roman" w:cs="Times New Roman" w:hint="eastAsia"/>
        </w:rPr>
        <w:t>a</w:t>
      </w:r>
      <w:r w:rsidRPr="008F280B">
        <w:rPr>
          <w:rFonts w:ascii="Times New Roman" w:hAnsi="Times New Roman" w:cs="Times New Roman"/>
        </w:rPr>
        <w:t xml:space="preserve">pple, and </w:t>
      </w:r>
      <w:r>
        <w:rPr>
          <w:rFonts w:ascii="Times New Roman" w:hAnsi="Times New Roman" w:cs="Times New Roman" w:hint="eastAsia"/>
        </w:rPr>
        <w:t>h</w:t>
      </w:r>
      <w:r w:rsidRPr="008F280B">
        <w:rPr>
          <w:rFonts w:ascii="Times New Roman" w:hAnsi="Times New Roman" w:cs="Times New Roman"/>
        </w:rPr>
        <w:t>ydrangea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6"/>
      </w:tblGrid>
      <w:tr w:rsidR="009620A4" w14:paraId="4BC0B444" w14:textId="77777777" w:rsidTr="006A657C">
        <w:trPr>
          <w:trHeight w:val="355"/>
          <w:jc w:val="center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20"/>
          <w:p w14:paraId="454FC107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132">
              <w:rPr>
                <w:rFonts w:ascii="Times New Roman" w:hAnsi="Times New Roman" w:cs="Times New Roman" w:hint="eastAsia"/>
                <w:b/>
                <w:bCs/>
              </w:rPr>
              <w:t>Species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D05B5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36132">
              <w:rPr>
                <w:rFonts w:ascii="Times New Roman" w:hAnsi="Times New Roman" w:cs="Times New Roman"/>
                <w:b/>
                <w:bCs/>
              </w:rPr>
              <w:t>Transfection efficiency</w:t>
            </w:r>
          </w:p>
        </w:tc>
      </w:tr>
      <w:tr w:rsidR="009620A4" w14:paraId="33AA9425" w14:textId="77777777" w:rsidTr="006A657C">
        <w:trPr>
          <w:trHeight w:val="361"/>
          <w:jc w:val="center"/>
        </w:trPr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0616E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6132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692CC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859">
              <w:rPr>
                <w:rFonts w:ascii="Times New Roman" w:hAnsi="Times New Roman" w:cs="Times New Roman"/>
              </w:rPr>
              <w:t>81.0±5.4%</w:t>
            </w:r>
          </w:p>
        </w:tc>
      </w:tr>
      <w:tr w:rsidR="009620A4" w14:paraId="5112A30F" w14:textId="77777777" w:rsidTr="006A657C">
        <w:trPr>
          <w:trHeight w:val="35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20228D5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6132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7E5419B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859">
              <w:rPr>
                <w:rFonts w:ascii="Times New Roman" w:hAnsi="Times New Roman" w:cs="Times New Roman"/>
              </w:rPr>
              <w:t>77.0±2.1%</w:t>
            </w:r>
          </w:p>
        </w:tc>
      </w:tr>
      <w:tr w:rsidR="009620A4" w14:paraId="64377B38" w14:textId="77777777" w:rsidTr="006A657C">
        <w:trPr>
          <w:trHeight w:val="361"/>
          <w:jc w:val="center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668CA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6132">
              <w:rPr>
                <w:rFonts w:ascii="Times New Roman" w:hAnsi="Times New Roman" w:cs="Times New Roman"/>
              </w:rPr>
              <w:t>Hydrange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EE44" w14:textId="77777777" w:rsidR="009620A4" w:rsidRPr="00D36132" w:rsidRDefault="009620A4" w:rsidP="006A65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859">
              <w:rPr>
                <w:rFonts w:ascii="Times New Roman" w:hAnsi="Times New Roman" w:cs="Times New Roman"/>
              </w:rPr>
              <w:t>70.6±2.6%</w:t>
            </w:r>
          </w:p>
        </w:tc>
      </w:tr>
    </w:tbl>
    <w:p w14:paraId="1CB53C4F" w14:textId="77777777" w:rsidR="008F280B" w:rsidRPr="008F280B" w:rsidRDefault="008F280B" w:rsidP="008F280B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</w:p>
    <w:p w14:paraId="2A3C1AE1" w14:textId="0E8B7B5E" w:rsidR="005C16E4" w:rsidRPr="005C16E4" w:rsidRDefault="00671DE4" w:rsidP="00671DE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="008F280B">
        <w:rPr>
          <w:rFonts w:ascii="Times New Roman" w:hAnsi="Times New Roman" w:cs="Times New Roman" w:hint="eastAsia"/>
          <w:b/>
          <w:bCs/>
        </w:rPr>
        <w:t>4</w:t>
      </w:r>
      <w:r w:rsidR="005C16E4">
        <w:rPr>
          <w:rFonts w:ascii="Times New Roman" w:hAnsi="Times New Roman" w:cs="Times New Roman" w:hint="eastAsia"/>
          <w:b/>
          <w:bCs/>
        </w:rPr>
        <w:t xml:space="preserve"> </w:t>
      </w:r>
      <w:r w:rsidR="005C16E4" w:rsidRPr="005C16E4">
        <w:rPr>
          <w:rFonts w:ascii="Times New Roman" w:hAnsi="Times New Roman" w:cs="Times New Roman"/>
        </w:rPr>
        <w:t xml:space="preserve">Development of </w:t>
      </w:r>
      <w:proofErr w:type="spellStart"/>
      <w:r w:rsidR="005C16E4" w:rsidRPr="005C16E4">
        <w:rPr>
          <w:rFonts w:ascii="Times New Roman" w:hAnsi="Times New Roman" w:cs="Times New Roman"/>
        </w:rPr>
        <w:t>conchospores</w:t>
      </w:r>
      <w:proofErr w:type="spellEnd"/>
      <w:r w:rsidR="005C16E4" w:rsidRPr="005C16E4">
        <w:rPr>
          <w:rFonts w:ascii="Times New Roman" w:hAnsi="Times New Roman" w:cs="Times New Roman"/>
        </w:rPr>
        <w:t xml:space="preserve"> under different treatments</w:t>
      </w:r>
    </w:p>
    <w:tbl>
      <w:tblPr>
        <w:tblW w:w="8575" w:type="dxa"/>
        <w:tblLook w:val="04A0" w:firstRow="1" w:lastRow="0" w:firstColumn="1" w:lastColumn="0" w:noHBand="0" w:noVBand="1"/>
      </w:tblPr>
      <w:tblGrid>
        <w:gridCol w:w="1715"/>
        <w:gridCol w:w="1395"/>
        <w:gridCol w:w="1115"/>
        <w:gridCol w:w="1090"/>
        <w:gridCol w:w="1080"/>
        <w:gridCol w:w="1090"/>
        <w:gridCol w:w="1090"/>
      </w:tblGrid>
      <w:tr w:rsidR="005C16E4" w:rsidRPr="005C16E4" w14:paraId="730FED63" w14:textId="77777777" w:rsidTr="005C16E4">
        <w:trPr>
          <w:trHeight w:val="291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bookmarkEnd w:id="17"/>
          <w:p w14:paraId="15CD948E" w14:textId="6ACB6FA6" w:rsidR="005C16E4" w:rsidRPr="00BA520B" w:rsidRDefault="005C16E4" w:rsidP="005C16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Treatment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AC8C822" w14:textId="3584718F" w:rsidR="005C16E4" w:rsidRDefault="005C16E4" w:rsidP="005C16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60607"/>
                <w:kern w:val="0"/>
                <w:szCs w:val="21"/>
              </w:rPr>
              <w:t>Development t</w:t>
            </w:r>
            <w:r w:rsidRPr="00BA520B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ime (days)</w:t>
            </w:r>
          </w:p>
        </w:tc>
        <w:tc>
          <w:tcPr>
            <w:tcW w:w="54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BD165D" w14:textId="27379066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60607"/>
                <w:kern w:val="0"/>
                <w:szCs w:val="21"/>
              </w:rPr>
              <w:t>Cell number</w:t>
            </w:r>
          </w:p>
        </w:tc>
      </w:tr>
      <w:tr w:rsidR="005C16E4" w:rsidRPr="005C16E4" w14:paraId="4E04EFE5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23FDA" w14:textId="055A0DAE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87D50" w14:textId="0C18FBE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7C4E4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1 cel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439C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2 cel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8AF4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3 cell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81A0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4 cell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BF22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Cs w:val="21"/>
              </w:rPr>
              <w:t>≥5 cells</w:t>
            </w:r>
          </w:p>
        </w:tc>
      </w:tr>
      <w:tr w:rsidR="005C16E4" w:rsidRPr="005C16E4" w14:paraId="1C5BAC12" w14:textId="77777777" w:rsidTr="005C16E4">
        <w:trPr>
          <w:trHeight w:val="291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74137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proofErr w:type="spellStart"/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Conchospores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B6598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535E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14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10BB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C86C4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AC1A8" w14:textId="2C3FB294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40333" w14:textId="3996F889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</w:tr>
      <w:tr w:rsidR="005C16E4" w:rsidRPr="005C16E4" w14:paraId="2F4D0149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E501A3" w14:textId="68D13CE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C8E8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583D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0FB3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375AD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66D3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91BD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1</w:t>
            </w:r>
          </w:p>
        </w:tc>
      </w:tr>
      <w:tr w:rsidR="005C16E4" w:rsidRPr="005C16E4" w14:paraId="52BFF21A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3717A0" w14:textId="3E1A50CC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2214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2831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B15D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0C95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812D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6FFC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93</w:t>
            </w:r>
          </w:p>
        </w:tc>
      </w:tr>
      <w:tr w:rsidR="005C16E4" w:rsidRPr="005C16E4" w14:paraId="01369B17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B7A3BE" w14:textId="129A64A6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170C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FC048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630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A0FC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3F28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54F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656</w:t>
            </w:r>
          </w:p>
        </w:tc>
      </w:tr>
      <w:tr w:rsidR="005C16E4" w:rsidRPr="005C16E4" w14:paraId="47967203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E8664C" w14:textId="4813F32B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93A24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855D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1609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41C2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9227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D0E3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208</w:t>
            </w:r>
          </w:p>
        </w:tc>
      </w:tr>
      <w:tr w:rsidR="005C16E4" w:rsidRPr="005C16E4" w14:paraId="0327EA9C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0B727" w14:textId="4064A1AC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9F39B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7217D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C8EB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C590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F304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B5D5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472</w:t>
            </w:r>
          </w:p>
        </w:tc>
      </w:tr>
      <w:tr w:rsidR="005C16E4" w:rsidRPr="005C16E4" w14:paraId="3F992800" w14:textId="77777777" w:rsidTr="005C16E4">
        <w:trPr>
          <w:trHeight w:val="374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79B467" w14:textId="77777777" w:rsidR="005C16E4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proofErr w:type="spellStart"/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Conchospores</w:t>
            </w:r>
            <w:proofErr w:type="spellEnd"/>
          </w:p>
          <w:p w14:paraId="2D6011A8" w14:textId="4D75EEC3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+NC-siRNA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2203C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B778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14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9A04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F68F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A9995" w14:textId="20705A28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2B868" w14:textId="481A7054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</w:tr>
      <w:tr w:rsidR="005C16E4" w:rsidRPr="005C16E4" w14:paraId="76B2B57A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A06702" w14:textId="6F9B1049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C9DD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0A43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89AA8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2269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EC5D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9C83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1</w:t>
            </w:r>
          </w:p>
        </w:tc>
      </w:tr>
      <w:tr w:rsidR="005C16E4" w:rsidRPr="005C16E4" w14:paraId="28612479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E8FEE2" w14:textId="2ACCA154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6FDC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3187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F085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ED8E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3E8B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834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93</w:t>
            </w:r>
          </w:p>
        </w:tc>
      </w:tr>
      <w:tr w:rsidR="005C16E4" w:rsidRPr="005C16E4" w14:paraId="72BDF8B3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C10755" w14:textId="0755E112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30565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2D268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83AC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E378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5DC7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681C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656</w:t>
            </w:r>
          </w:p>
        </w:tc>
      </w:tr>
      <w:tr w:rsidR="005C16E4" w:rsidRPr="005C16E4" w14:paraId="3A735922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FACE74" w14:textId="04A822F2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F39D8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AD72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BE7A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2C36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F99F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183A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208</w:t>
            </w:r>
          </w:p>
        </w:tc>
      </w:tr>
      <w:tr w:rsidR="005C16E4" w:rsidRPr="005C16E4" w14:paraId="4DC910C9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F362E" w14:textId="41514241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E71D5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A1BA3D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2A96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995D5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5D5D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F8405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472</w:t>
            </w:r>
          </w:p>
        </w:tc>
      </w:tr>
      <w:tr w:rsidR="005C16E4" w:rsidRPr="005C16E4" w14:paraId="6BFF2559" w14:textId="77777777" w:rsidTr="005C16E4">
        <w:trPr>
          <w:trHeight w:val="561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D9CEDA" w14:textId="088BE5D8" w:rsidR="005C16E4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proofErr w:type="spellStart"/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Conchospores</w:t>
            </w:r>
            <w:proofErr w:type="spellEnd"/>
          </w:p>
          <w:p w14:paraId="3595DE4A" w14:textId="40558C0D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+</w:t>
            </w:r>
            <w:r w:rsidRPr="00580447">
              <w:rPr>
                <w:rFonts w:ascii="Times New Roman" w:eastAsia="等线" w:hAnsi="Times New Roman" w:cs="Times New Roman"/>
                <w:i/>
                <w:iCs/>
                <w:color w:val="060607"/>
                <w:kern w:val="0"/>
                <w:szCs w:val="21"/>
              </w:rPr>
              <w:t>PyKNOX</w:t>
            </w: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-siRNA-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D8C9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7FA5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14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BA1E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E69D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F37FE" w14:textId="6CF6C2E2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3F1C6" w14:textId="4166F8A1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</w:tr>
      <w:tr w:rsidR="005C16E4" w:rsidRPr="005C16E4" w14:paraId="02F0E8A5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48C12B" w14:textId="6567951F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74F9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4F37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D5BD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8729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0C28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38D4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1</w:t>
            </w:r>
          </w:p>
        </w:tc>
      </w:tr>
      <w:tr w:rsidR="005C16E4" w:rsidRPr="005C16E4" w14:paraId="21DB8AEB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19A65B" w14:textId="51D0BA7A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FD58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FEFDD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1DE3C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75B5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7231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B16E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93</w:t>
            </w:r>
          </w:p>
        </w:tc>
      </w:tr>
      <w:tr w:rsidR="005C16E4" w:rsidRPr="005C16E4" w14:paraId="07218A02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6D26C5" w14:textId="4F8EA998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45C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1F66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69F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A30A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A6345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F22A8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656</w:t>
            </w:r>
          </w:p>
        </w:tc>
      </w:tr>
      <w:tr w:rsidR="005C16E4" w:rsidRPr="005C16E4" w14:paraId="0184A7C2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B835AF" w14:textId="2F0D0CCD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054F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7574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BFB5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5E31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5C2D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FC77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208</w:t>
            </w:r>
          </w:p>
        </w:tc>
      </w:tr>
      <w:tr w:rsidR="005C16E4" w:rsidRPr="005C16E4" w14:paraId="27D95FB0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46A6F" w14:textId="22B0F37C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13FD9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36F6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69AE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2CA1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EE92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299F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472</w:t>
            </w:r>
          </w:p>
        </w:tc>
      </w:tr>
      <w:tr w:rsidR="005C16E4" w:rsidRPr="005C16E4" w14:paraId="5A53A11F" w14:textId="77777777" w:rsidTr="005C16E4">
        <w:trPr>
          <w:trHeight w:val="561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EA2B66" w14:textId="79FD3E85" w:rsidR="005C16E4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proofErr w:type="spellStart"/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Conchospores</w:t>
            </w:r>
            <w:proofErr w:type="spellEnd"/>
          </w:p>
          <w:p w14:paraId="5938BD4D" w14:textId="2CEAA711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+</w:t>
            </w:r>
            <w:r w:rsidRPr="00580447">
              <w:rPr>
                <w:rFonts w:ascii="Times New Roman" w:eastAsia="等线" w:hAnsi="Times New Roman" w:cs="Times New Roman"/>
                <w:i/>
                <w:iCs/>
                <w:color w:val="060607"/>
                <w:kern w:val="0"/>
                <w:szCs w:val="21"/>
              </w:rPr>
              <w:t>PyKNOX</w:t>
            </w: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-siRNA-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30F0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5955C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14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F94E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061B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2B1BA" w14:textId="5A2222DF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92882" w14:textId="2E17CD16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60607"/>
                <w:kern w:val="0"/>
                <w:szCs w:val="21"/>
              </w:rPr>
              <w:t>0</w:t>
            </w:r>
          </w:p>
        </w:tc>
      </w:tr>
      <w:tr w:rsidR="005C16E4" w:rsidRPr="005C16E4" w14:paraId="5650DD7C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590E4F" w14:textId="79799BCF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6CF2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5FEE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1E2A8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0F39D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EAACC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B290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1</w:t>
            </w:r>
          </w:p>
        </w:tc>
      </w:tr>
      <w:tr w:rsidR="005C16E4" w:rsidRPr="005C16E4" w14:paraId="3D6FB222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4DBAE1" w14:textId="495B4424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74BF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A10E2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672F7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51E6F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4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D64B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6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D7289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93</w:t>
            </w:r>
          </w:p>
        </w:tc>
      </w:tr>
      <w:tr w:rsidR="005C16E4" w:rsidRPr="005C16E4" w14:paraId="794E2C77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119D52" w14:textId="4D52014E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CF389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790B6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74F19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2646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F425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0028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656</w:t>
            </w:r>
          </w:p>
        </w:tc>
      </w:tr>
      <w:tr w:rsidR="005C16E4" w:rsidRPr="005C16E4" w14:paraId="016C7A34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0CC43F" w14:textId="5E08DA36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177D5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F0324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850F9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73295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2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C349A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AD3C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208</w:t>
            </w:r>
          </w:p>
        </w:tc>
      </w:tr>
      <w:tr w:rsidR="005C16E4" w:rsidRPr="005C16E4" w14:paraId="3E01A678" w14:textId="77777777" w:rsidTr="005C16E4">
        <w:trPr>
          <w:trHeight w:val="291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8D3D0" w14:textId="14A83165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2B1E0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6E9F1C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DAF2FB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839C3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BCB89E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1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0369E1" w14:textId="77777777" w:rsidR="005C16E4" w:rsidRPr="00BA520B" w:rsidRDefault="005C16E4" w:rsidP="005C16E4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</w:pPr>
            <w:r w:rsidRPr="00BA520B">
              <w:rPr>
                <w:rFonts w:ascii="Times New Roman" w:eastAsia="等线" w:hAnsi="Times New Roman" w:cs="Times New Roman"/>
                <w:color w:val="060607"/>
                <w:kern w:val="0"/>
                <w:szCs w:val="21"/>
              </w:rPr>
              <w:t>3472</w:t>
            </w:r>
          </w:p>
        </w:tc>
      </w:tr>
    </w:tbl>
    <w:p w14:paraId="5BAC4790" w14:textId="731E5D6B" w:rsidR="00BA520B" w:rsidRPr="005D7481" w:rsidRDefault="00BA520B" w:rsidP="00A850F6">
      <w:pPr>
        <w:rPr>
          <w:rFonts w:ascii="Times New Roman" w:hAnsi="Times New Roman" w:cs="Times New Roman"/>
        </w:rPr>
      </w:pPr>
    </w:p>
    <w:sectPr w:rsidR="00BA520B" w:rsidRPr="005D7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B8D01" w14:textId="77777777" w:rsidR="004B2545" w:rsidRDefault="004B2545" w:rsidP="00C57DF6">
      <w:r>
        <w:separator/>
      </w:r>
    </w:p>
  </w:endnote>
  <w:endnote w:type="continuationSeparator" w:id="0">
    <w:p w14:paraId="108CFD98" w14:textId="77777777" w:rsidR="004B2545" w:rsidRDefault="004B2545" w:rsidP="00C57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23386" w14:textId="77777777" w:rsidR="004B2545" w:rsidRDefault="004B2545" w:rsidP="00C57DF6">
      <w:r>
        <w:separator/>
      </w:r>
    </w:p>
  </w:footnote>
  <w:footnote w:type="continuationSeparator" w:id="0">
    <w:p w14:paraId="1A33BE3C" w14:textId="77777777" w:rsidR="004B2545" w:rsidRDefault="004B2545" w:rsidP="00C57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2CA"/>
    <w:rsid w:val="00010DC9"/>
    <w:rsid w:val="00020810"/>
    <w:rsid w:val="000B249A"/>
    <w:rsid w:val="00101A10"/>
    <w:rsid w:val="00132EA1"/>
    <w:rsid w:val="00185EA2"/>
    <w:rsid w:val="0019442D"/>
    <w:rsid w:val="001C72B1"/>
    <w:rsid w:val="001E030C"/>
    <w:rsid w:val="001F4447"/>
    <w:rsid w:val="00287398"/>
    <w:rsid w:val="002A1FCD"/>
    <w:rsid w:val="002B201B"/>
    <w:rsid w:val="003105F1"/>
    <w:rsid w:val="0031588B"/>
    <w:rsid w:val="00317FD9"/>
    <w:rsid w:val="0032071C"/>
    <w:rsid w:val="00392B0F"/>
    <w:rsid w:val="003A621A"/>
    <w:rsid w:val="003C6EB2"/>
    <w:rsid w:val="003E7D89"/>
    <w:rsid w:val="0041119C"/>
    <w:rsid w:val="00415AAE"/>
    <w:rsid w:val="004A5EB0"/>
    <w:rsid w:val="004B1F12"/>
    <w:rsid w:val="004B2545"/>
    <w:rsid w:val="004B74E7"/>
    <w:rsid w:val="00501E7A"/>
    <w:rsid w:val="00516241"/>
    <w:rsid w:val="00553666"/>
    <w:rsid w:val="00577C75"/>
    <w:rsid w:val="00580447"/>
    <w:rsid w:val="005C16E4"/>
    <w:rsid w:val="005C233C"/>
    <w:rsid w:val="005C311D"/>
    <w:rsid w:val="005D5EEB"/>
    <w:rsid w:val="005D7481"/>
    <w:rsid w:val="005F5F53"/>
    <w:rsid w:val="0065572A"/>
    <w:rsid w:val="00671DE4"/>
    <w:rsid w:val="00682715"/>
    <w:rsid w:val="006A6976"/>
    <w:rsid w:val="006B0F2D"/>
    <w:rsid w:val="006B5C73"/>
    <w:rsid w:val="00700050"/>
    <w:rsid w:val="00710E80"/>
    <w:rsid w:val="007A3202"/>
    <w:rsid w:val="007B1ED8"/>
    <w:rsid w:val="007E3A51"/>
    <w:rsid w:val="007F4911"/>
    <w:rsid w:val="00853A1F"/>
    <w:rsid w:val="00873D9C"/>
    <w:rsid w:val="0089544C"/>
    <w:rsid w:val="008B194B"/>
    <w:rsid w:val="008B232B"/>
    <w:rsid w:val="008D22FF"/>
    <w:rsid w:val="008E6C01"/>
    <w:rsid w:val="008F280B"/>
    <w:rsid w:val="008F5565"/>
    <w:rsid w:val="009620A4"/>
    <w:rsid w:val="009A1FB9"/>
    <w:rsid w:val="009D1718"/>
    <w:rsid w:val="00A05770"/>
    <w:rsid w:val="00A16405"/>
    <w:rsid w:val="00A402CA"/>
    <w:rsid w:val="00A850F6"/>
    <w:rsid w:val="00B0515F"/>
    <w:rsid w:val="00B13C4A"/>
    <w:rsid w:val="00B224E9"/>
    <w:rsid w:val="00B52D2D"/>
    <w:rsid w:val="00BA520B"/>
    <w:rsid w:val="00BF4AA4"/>
    <w:rsid w:val="00BF58D1"/>
    <w:rsid w:val="00C2755E"/>
    <w:rsid w:val="00C57DF6"/>
    <w:rsid w:val="00C627A0"/>
    <w:rsid w:val="00C74E79"/>
    <w:rsid w:val="00CE37EB"/>
    <w:rsid w:val="00CE7ED3"/>
    <w:rsid w:val="00D36132"/>
    <w:rsid w:val="00DB35C0"/>
    <w:rsid w:val="00DB7C9A"/>
    <w:rsid w:val="00DC6A78"/>
    <w:rsid w:val="00DD5901"/>
    <w:rsid w:val="00E7168C"/>
    <w:rsid w:val="00F54004"/>
    <w:rsid w:val="00F57667"/>
    <w:rsid w:val="00F712B1"/>
    <w:rsid w:val="00FE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C528D"/>
  <w15:chartTrackingRefBased/>
  <w15:docId w15:val="{E81EBBDA-CE4C-4AF1-9665-AE1923A3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D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DF6"/>
    <w:rPr>
      <w:sz w:val="18"/>
      <w:szCs w:val="18"/>
    </w:rPr>
  </w:style>
  <w:style w:type="table" w:styleId="a7">
    <w:name w:val="Table Grid"/>
    <w:basedOn w:val="a1"/>
    <w:uiPriority w:val="39"/>
    <w:rsid w:val="009A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A5EB0"/>
  </w:style>
  <w:style w:type="paragraph" w:styleId="a9">
    <w:name w:val="Balloon Text"/>
    <w:basedOn w:val="a"/>
    <w:link w:val="aa"/>
    <w:uiPriority w:val="99"/>
    <w:semiHidden/>
    <w:unhideWhenUsed/>
    <w:rsid w:val="0032071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20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4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2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琪然</dc:creator>
  <cp:keywords/>
  <dc:description/>
  <cp:lastModifiedBy>Administrator</cp:lastModifiedBy>
  <cp:revision>36</cp:revision>
  <dcterms:created xsi:type="dcterms:W3CDTF">2024-12-24T08:57:00Z</dcterms:created>
  <dcterms:modified xsi:type="dcterms:W3CDTF">2025-11-08T06:16:00Z</dcterms:modified>
</cp:coreProperties>
</file>